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"/>
        <w:tblW w:w="8614" w:type="dxa"/>
        <w:tblLayout w:type="fixed"/>
        <w:tblLook w:val="04A0" w:firstRow="1" w:lastRow="0" w:firstColumn="1" w:lastColumn="0" w:noHBand="0" w:noVBand="1"/>
      </w:tblPr>
      <w:tblGrid>
        <w:gridCol w:w="5778"/>
        <w:gridCol w:w="945"/>
        <w:gridCol w:w="945"/>
        <w:gridCol w:w="946"/>
      </w:tblGrid>
      <w:tr w:rsidR="00342AFB" w14:paraId="44F84993" w14:textId="77777777" w:rsidTr="003E22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tcBorders>
              <w:top w:val="single" w:sz="8" w:space="0" w:color="auto"/>
              <w:bottom w:val="single" w:sz="8" w:space="0" w:color="auto"/>
            </w:tcBorders>
            <w:tcMar>
              <w:top w:w="57" w:type="dxa"/>
              <w:bottom w:w="57" w:type="dxa"/>
            </w:tcMar>
          </w:tcPr>
          <w:p w14:paraId="15274178" w14:textId="77777777" w:rsidR="00342AFB" w:rsidRPr="001B33EF" w:rsidRDefault="00342AFB" w:rsidP="002454F2">
            <w:pPr>
              <w:rPr>
                <w:rFonts w:ascii="Arial" w:hAnsi="Arial" w:cs="Arial"/>
                <w:b w:val="0"/>
                <w:lang w:val="en-US"/>
              </w:rPr>
            </w:pPr>
            <w:r w:rsidRPr="001B33EF">
              <w:rPr>
                <w:rFonts w:ascii="Arial" w:hAnsi="Arial" w:cs="Arial"/>
                <w:b w:val="0"/>
                <w:lang w:val="en-US"/>
              </w:rPr>
              <w:t>Variable</w:t>
            </w:r>
          </w:p>
        </w:tc>
        <w:tc>
          <w:tcPr>
            <w:tcW w:w="9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E074CAC" w14:textId="77777777" w:rsidR="00342AFB" w:rsidRPr="00D9512E" w:rsidRDefault="00342AFB" w:rsidP="002454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D9512E">
              <w:rPr>
                <w:rFonts w:ascii="Arial" w:hAnsi="Arial" w:cs="Arial"/>
                <w:b w:val="0"/>
                <w:lang w:val="en-US"/>
              </w:rPr>
              <w:t>PC1</w:t>
            </w:r>
          </w:p>
        </w:tc>
        <w:tc>
          <w:tcPr>
            <w:tcW w:w="9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9151F2E" w14:textId="77777777" w:rsidR="00342AFB" w:rsidRPr="00D9512E" w:rsidRDefault="00342AFB" w:rsidP="002454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D9512E">
              <w:rPr>
                <w:rFonts w:ascii="Arial" w:hAnsi="Arial" w:cs="Arial"/>
                <w:b w:val="0"/>
                <w:lang w:val="en-US"/>
              </w:rPr>
              <w:t>PC2</w:t>
            </w:r>
          </w:p>
        </w:tc>
        <w:tc>
          <w:tcPr>
            <w:tcW w:w="946" w:type="dxa"/>
            <w:tcBorders>
              <w:top w:val="single" w:sz="8" w:space="0" w:color="auto"/>
              <w:bottom w:val="single" w:sz="8" w:space="0" w:color="auto"/>
            </w:tcBorders>
          </w:tcPr>
          <w:p w14:paraId="5A59E021" w14:textId="77777777" w:rsidR="00342AFB" w:rsidRPr="00342AFB" w:rsidRDefault="00342AFB" w:rsidP="002454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342AFB">
              <w:rPr>
                <w:rFonts w:ascii="Arial" w:hAnsi="Arial" w:cs="Arial"/>
                <w:b w:val="0"/>
                <w:lang w:val="en-US"/>
              </w:rPr>
              <w:t>PC3</w:t>
            </w:r>
          </w:p>
        </w:tc>
      </w:tr>
      <w:tr w:rsidR="00297937" w14:paraId="5BF9FA20" w14:textId="77777777" w:rsidTr="003E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tcBorders>
              <w:top w:val="single" w:sz="8" w:space="0" w:color="auto"/>
            </w:tcBorders>
            <w:tcMar>
              <w:top w:w="57" w:type="dxa"/>
              <w:bottom w:w="28" w:type="dxa"/>
            </w:tcMar>
          </w:tcPr>
          <w:p w14:paraId="042B6259" w14:textId="77777777" w:rsidR="00297937" w:rsidRPr="0078523E" w:rsidRDefault="00297937" w:rsidP="002454F2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Annual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Mean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Temperature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(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Bio1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)</w:t>
            </w:r>
          </w:p>
        </w:tc>
        <w:tc>
          <w:tcPr>
            <w:tcW w:w="945" w:type="dxa"/>
            <w:tcBorders>
              <w:top w:val="single" w:sz="8" w:space="0" w:color="auto"/>
            </w:tcBorders>
            <w:tcMar>
              <w:top w:w="57" w:type="dxa"/>
              <w:bottom w:w="28" w:type="dxa"/>
            </w:tcMar>
            <w:vAlign w:val="bottom"/>
          </w:tcPr>
          <w:p w14:paraId="0F68B0EC" w14:textId="54133E2D" w:rsidR="00297937" w:rsidRDefault="00297937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28</w:t>
            </w:r>
          </w:p>
        </w:tc>
        <w:tc>
          <w:tcPr>
            <w:tcW w:w="945" w:type="dxa"/>
            <w:tcBorders>
              <w:top w:val="single" w:sz="8" w:space="0" w:color="auto"/>
            </w:tcBorders>
            <w:tcMar>
              <w:top w:w="57" w:type="dxa"/>
              <w:bottom w:w="28" w:type="dxa"/>
            </w:tcMar>
            <w:vAlign w:val="bottom"/>
          </w:tcPr>
          <w:p w14:paraId="3E58173D" w14:textId="559532BC" w:rsidR="00297937" w:rsidRDefault="00297937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42</w:t>
            </w:r>
          </w:p>
        </w:tc>
        <w:tc>
          <w:tcPr>
            <w:tcW w:w="946" w:type="dxa"/>
            <w:tcBorders>
              <w:top w:val="single" w:sz="8" w:space="0" w:color="auto"/>
            </w:tcBorders>
            <w:vAlign w:val="bottom"/>
          </w:tcPr>
          <w:p w14:paraId="54806044" w14:textId="383E9115" w:rsidR="00297937" w:rsidRPr="00342AFB" w:rsidRDefault="002979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7</w:t>
            </w:r>
          </w:p>
        </w:tc>
      </w:tr>
      <w:tr w:rsidR="00297937" w14:paraId="1488883B" w14:textId="77777777" w:rsidTr="003E222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tcMar>
              <w:top w:w="28" w:type="dxa"/>
              <w:bottom w:w="28" w:type="dxa"/>
            </w:tcMar>
          </w:tcPr>
          <w:p w14:paraId="1FFD8D45" w14:textId="77777777" w:rsidR="00297937" w:rsidRPr="0078523E" w:rsidRDefault="00297937" w:rsidP="002454F2">
            <w:pPr>
              <w:rPr>
                <w:rFonts w:ascii="Arial" w:hAnsi="Arial" w:cs="Arial"/>
                <w:b w:val="0"/>
                <w:lang w:val="en-US"/>
              </w:rPr>
            </w:pPr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Mean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Diurnal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Range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(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Bio2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)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5D215C44" w14:textId="5654A787" w:rsidR="00297937" w:rsidRDefault="00297937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2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63DD927D" w14:textId="40A50A7F" w:rsidR="00297937" w:rsidRDefault="00297937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3</w:t>
            </w:r>
          </w:p>
        </w:tc>
        <w:tc>
          <w:tcPr>
            <w:tcW w:w="946" w:type="dxa"/>
            <w:vAlign w:val="bottom"/>
          </w:tcPr>
          <w:p w14:paraId="4649B3EE" w14:textId="41CA97FE" w:rsidR="00297937" w:rsidRPr="00342AFB" w:rsidRDefault="002979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2</w:t>
            </w:r>
          </w:p>
        </w:tc>
      </w:tr>
      <w:tr w:rsidR="00297937" w14:paraId="4906C020" w14:textId="77777777" w:rsidTr="003E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tcMar>
              <w:top w:w="28" w:type="dxa"/>
              <w:bottom w:w="28" w:type="dxa"/>
            </w:tcMar>
          </w:tcPr>
          <w:p w14:paraId="54DEFFF2" w14:textId="77777777" w:rsidR="00297937" w:rsidRPr="0078523E" w:rsidRDefault="00297937" w:rsidP="002454F2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Isothermality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(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Bio3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)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0A0DCFD1" w14:textId="6C734B3E" w:rsidR="00297937" w:rsidRDefault="00297937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82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4EEA43CA" w14:textId="7728E418" w:rsidR="00297937" w:rsidRDefault="00297937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  <w:tc>
          <w:tcPr>
            <w:tcW w:w="946" w:type="dxa"/>
            <w:vAlign w:val="bottom"/>
          </w:tcPr>
          <w:p w14:paraId="0C378570" w14:textId="4358BE58" w:rsidR="00297937" w:rsidRPr="00342AFB" w:rsidRDefault="002979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7</w:t>
            </w:r>
          </w:p>
        </w:tc>
      </w:tr>
      <w:tr w:rsidR="00297937" w14:paraId="5E5D432A" w14:textId="77777777" w:rsidTr="003E222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tcMar>
              <w:top w:w="28" w:type="dxa"/>
              <w:bottom w:w="28" w:type="dxa"/>
            </w:tcMar>
          </w:tcPr>
          <w:p w14:paraId="23056C6F" w14:textId="77777777" w:rsidR="00297937" w:rsidRPr="0078523E" w:rsidRDefault="00297937" w:rsidP="002454F2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Temperature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Seasonality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(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Bio4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)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221DABE1" w14:textId="78B9408E" w:rsidR="00297937" w:rsidRDefault="00297937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0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67578A23" w14:textId="5C51D151" w:rsidR="00297937" w:rsidRDefault="00297937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3</w:t>
            </w:r>
          </w:p>
        </w:tc>
        <w:tc>
          <w:tcPr>
            <w:tcW w:w="946" w:type="dxa"/>
            <w:vAlign w:val="bottom"/>
          </w:tcPr>
          <w:p w14:paraId="245B51C9" w14:textId="7C73B6AA" w:rsidR="00297937" w:rsidRPr="00342AFB" w:rsidRDefault="002979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98</w:t>
            </w:r>
          </w:p>
        </w:tc>
      </w:tr>
      <w:tr w:rsidR="00297937" w14:paraId="7735CFFE" w14:textId="77777777" w:rsidTr="003E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tcMar>
              <w:top w:w="28" w:type="dxa"/>
              <w:bottom w:w="28" w:type="dxa"/>
            </w:tcMar>
          </w:tcPr>
          <w:p w14:paraId="3AE69679" w14:textId="77777777" w:rsidR="00297937" w:rsidRPr="0078523E" w:rsidRDefault="00297937" w:rsidP="002454F2">
            <w:pPr>
              <w:rPr>
                <w:rFonts w:ascii="Arial" w:hAnsi="Arial" w:cs="Arial"/>
                <w:b w:val="0"/>
                <w:lang w:val="en-US"/>
              </w:rPr>
            </w:pPr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Max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Temperature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of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Warmest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Month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(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Bio5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)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3B276F3B" w14:textId="1A0F2480" w:rsidR="00297937" w:rsidRDefault="00297937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2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72E30B03" w14:textId="3122C3CE" w:rsidR="00297937" w:rsidRDefault="00297937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30</w:t>
            </w:r>
          </w:p>
        </w:tc>
        <w:tc>
          <w:tcPr>
            <w:tcW w:w="946" w:type="dxa"/>
            <w:vAlign w:val="bottom"/>
          </w:tcPr>
          <w:p w14:paraId="0B2A7777" w14:textId="2E5C2268" w:rsidR="00297937" w:rsidRPr="00342AFB" w:rsidRDefault="002979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89</w:t>
            </w:r>
          </w:p>
        </w:tc>
      </w:tr>
      <w:tr w:rsidR="00297937" w14:paraId="17FC8CA3" w14:textId="77777777" w:rsidTr="003E222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tcMar>
              <w:top w:w="28" w:type="dxa"/>
              <w:bottom w:w="28" w:type="dxa"/>
            </w:tcMar>
          </w:tcPr>
          <w:p w14:paraId="66793337" w14:textId="77777777" w:rsidR="00297937" w:rsidRPr="0078523E" w:rsidRDefault="00297937" w:rsidP="002454F2">
            <w:pPr>
              <w:rPr>
                <w:rFonts w:ascii="Arial" w:hAnsi="Arial" w:cs="Arial"/>
                <w:b w:val="0"/>
                <w:lang w:val="en-US"/>
              </w:rPr>
            </w:pPr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Min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Temperature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of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Coldest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Month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(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Bio6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)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52AEAD34" w14:textId="740DC555" w:rsidR="00297937" w:rsidRDefault="00297937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15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12379722" w14:textId="05E1399C" w:rsidR="00297937" w:rsidRDefault="00297937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75</w:t>
            </w:r>
          </w:p>
        </w:tc>
        <w:tc>
          <w:tcPr>
            <w:tcW w:w="946" w:type="dxa"/>
            <w:vAlign w:val="bottom"/>
          </w:tcPr>
          <w:p w14:paraId="79ADB4C3" w14:textId="3D896E8E" w:rsidR="00297937" w:rsidRPr="00342AFB" w:rsidRDefault="002979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84</w:t>
            </w:r>
          </w:p>
        </w:tc>
      </w:tr>
      <w:tr w:rsidR="00297937" w14:paraId="2E8C2FAE" w14:textId="77777777" w:rsidTr="003E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tcMar>
              <w:top w:w="28" w:type="dxa"/>
              <w:bottom w:w="28" w:type="dxa"/>
            </w:tcMar>
          </w:tcPr>
          <w:p w14:paraId="4EABFCFD" w14:textId="77777777" w:rsidR="00297937" w:rsidRPr="0078523E" w:rsidRDefault="00297937" w:rsidP="002454F2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Temperature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Annual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Range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(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Bio7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)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37156375" w14:textId="60BD1FD0" w:rsidR="00297937" w:rsidRDefault="00297937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0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4A954869" w14:textId="37EACC95" w:rsidR="00297937" w:rsidRDefault="00297937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0</w:t>
            </w:r>
          </w:p>
        </w:tc>
        <w:tc>
          <w:tcPr>
            <w:tcW w:w="946" w:type="dxa"/>
            <w:vAlign w:val="bottom"/>
          </w:tcPr>
          <w:p w14:paraId="5C07B3DE" w14:textId="22F9A824" w:rsidR="00297937" w:rsidRPr="00342AFB" w:rsidRDefault="002979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</w:tr>
      <w:tr w:rsidR="00297937" w14:paraId="0EEC0102" w14:textId="77777777" w:rsidTr="003E222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tcMar>
              <w:top w:w="28" w:type="dxa"/>
              <w:bottom w:w="28" w:type="dxa"/>
            </w:tcMar>
          </w:tcPr>
          <w:p w14:paraId="530DEC7E" w14:textId="77777777" w:rsidR="00297937" w:rsidRPr="0078523E" w:rsidRDefault="00297937" w:rsidP="002454F2">
            <w:pPr>
              <w:rPr>
                <w:rFonts w:ascii="Arial" w:hAnsi="Arial" w:cs="Arial"/>
                <w:b w:val="0"/>
                <w:lang w:val="en-US"/>
              </w:rPr>
            </w:pPr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Mean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Temperature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of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Wettest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Quarter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(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Bio8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)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58368626" w14:textId="3FF591E3" w:rsidR="00297937" w:rsidRDefault="00297937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3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3EC53A9E" w14:textId="2228A9EF" w:rsidR="00297937" w:rsidRDefault="00297937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57</w:t>
            </w:r>
          </w:p>
        </w:tc>
        <w:tc>
          <w:tcPr>
            <w:tcW w:w="946" w:type="dxa"/>
            <w:vAlign w:val="bottom"/>
          </w:tcPr>
          <w:p w14:paraId="2F669EEF" w14:textId="1F4F4623" w:rsidR="00297937" w:rsidRPr="00342AFB" w:rsidRDefault="002979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51</w:t>
            </w:r>
          </w:p>
        </w:tc>
      </w:tr>
      <w:tr w:rsidR="00297937" w14:paraId="6C339AF0" w14:textId="77777777" w:rsidTr="003E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tcMar>
              <w:top w:w="28" w:type="dxa"/>
              <w:bottom w:w="28" w:type="dxa"/>
            </w:tcMar>
          </w:tcPr>
          <w:p w14:paraId="0EEF5676" w14:textId="77777777" w:rsidR="00297937" w:rsidRPr="0078523E" w:rsidRDefault="00297937" w:rsidP="002454F2">
            <w:pPr>
              <w:rPr>
                <w:rFonts w:ascii="Arial" w:hAnsi="Arial" w:cs="Arial"/>
                <w:b w:val="0"/>
                <w:lang w:val="en-US"/>
              </w:rPr>
            </w:pPr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Mean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Temperature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of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Driest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Quarter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(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Bio9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)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0ED4B135" w14:textId="70402BAB" w:rsidR="00297937" w:rsidRDefault="00297937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28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109EE48C" w14:textId="49F1111C" w:rsidR="00297937" w:rsidRDefault="00297937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42</w:t>
            </w:r>
          </w:p>
        </w:tc>
        <w:tc>
          <w:tcPr>
            <w:tcW w:w="946" w:type="dxa"/>
            <w:vAlign w:val="bottom"/>
          </w:tcPr>
          <w:p w14:paraId="3AB27B5E" w14:textId="2FF68CF6" w:rsidR="00297937" w:rsidRPr="00342AFB" w:rsidRDefault="002979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7</w:t>
            </w:r>
          </w:p>
        </w:tc>
      </w:tr>
      <w:tr w:rsidR="00297937" w14:paraId="794BD45A" w14:textId="77777777" w:rsidTr="003E222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tcMar>
              <w:top w:w="28" w:type="dxa"/>
              <w:bottom w:w="28" w:type="dxa"/>
            </w:tcMar>
          </w:tcPr>
          <w:p w14:paraId="12CBE892" w14:textId="77777777" w:rsidR="00297937" w:rsidRPr="0078523E" w:rsidRDefault="00297937" w:rsidP="002454F2">
            <w:pPr>
              <w:rPr>
                <w:rFonts w:ascii="Arial" w:hAnsi="Arial" w:cs="Arial"/>
                <w:b w:val="0"/>
                <w:lang w:val="en-US"/>
              </w:rPr>
            </w:pPr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Mean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Temperature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of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Warmest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Quarter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(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Bio10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)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33A5D46C" w14:textId="7B86B4BB" w:rsidR="00297937" w:rsidRDefault="00297937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3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7BD31397" w14:textId="48E6D0AB" w:rsidR="00297937" w:rsidRDefault="00297937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52</w:t>
            </w:r>
          </w:p>
        </w:tc>
        <w:tc>
          <w:tcPr>
            <w:tcW w:w="946" w:type="dxa"/>
            <w:vAlign w:val="bottom"/>
          </w:tcPr>
          <w:p w14:paraId="6BA37852" w14:textId="051E5AB2" w:rsidR="00297937" w:rsidRPr="00342AFB" w:rsidRDefault="002979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57</w:t>
            </w:r>
          </w:p>
        </w:tc>
      </w:tr>
      <w:tr w:rsidR="00297937" w14:paraId="7AB6B5A4" w14:textId="77777777" w:rsidTr="003E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tcMar>
              <w:top w:w="28" w:type="dxa"/>
              <w:bottom w:w="28" w:type="dxa"/>
            </w:tcMar>
          </w:tcPr>
          <w:p w14:paraId="6D1E768E" w14:textId="77777777" w:rsidR="00297937" w:rsidRPr="0078523E" w:rsidRDefault="00297937" w:rsidP="002454F2">
            <w:pPr>
              <w:rPr>
                <w:rFonts w:ascii="Arial" w:hAnsi="Arial" w:cs="Arial"/>
                <w:b w:val="0"/>
                <w:lang w:val="en-US"/>
              </w:rPr>
            </w:pPr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Mean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Temperature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of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Coldest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Quarter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(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Bio11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)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44B71B26" w14:textId="63850525" w:rsidR="00297937" w:rsidRDefault="00297937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11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3F995A7F" w14:textId="42950F69" w:rsidR="00297937" w:rsidRDefault="00297937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84</w:t>
            </w:r>
          </w:p>
        </w:tc>
        <w:tc>
          <w:tcPr>
            <w:tcW w:w="946" w:type="dxa"/>
            <w:vAlign w:val="bottom"/>
          </w:tcPr>
          <w:p w14:paraId="79317DDE" w14:textId="356458FB" w:rsidR="00297937" w:rsidRPr="00342AFB" w:rsidRDefault="002979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34</w:t>
            </w:r>
          </w:p>
        </w:tc>
      </w:tr>
      <w:tr w:rsidR="00297937" w14:paraId="17CB55AB" w14:textId="77777777" w:rsidTr="003E222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tcMar>
              <w:top w:w="28" w:type="dxa"/>
              <w:bottom w:w="28" w:type="dxa"/>
            </w:tcMar>
          </w:tcPr>
          <w:p w14:paraId="4E63487E" w14:textId="77777777" w:rsidR="00297937" w:rsidRPr="0078523E" w:rsidRDefault="00297937" w:rsidP="002454F2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Annual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Precipitation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(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Bio12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)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51E0E39D" w14:textId="1EDFF81E" w:rsidR="00297937" w:rsidRDefault="00297937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97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3B88CFB5" w14:textId="21166FC0" w:rsidR="00297937" w:rsidRDefault="00297937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0</w:t>
            </w:r>
          </w:p>
        </w:tc>
        <w:tc>
          <w:tcPr>
            <w:tcW w:w="946" w:type="dxa"/>
            <w:vAlign w:val="bottom"/>
          </w:tcPr>
          <w:p w14:paraId="0A952C26" w14:textId="010DAC4F" w:rsidR="00297937" w:rsidRPr="00342AFB" w:rsidRDefault="002979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297937" w14:paraId="2DA835F2" w14:textId="77777777" w:rsidTr="003E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tcMar>
              <w:top w:w="28" w:type="dxa"/>
              <w:bottom w:w="28" w:type="dxa"/>
            </w:tcMar>
          </w:tcPr>
          <w:p w14:paraId="6EA24CDF" w14:textId="77777777" w:rsidR="00297937" w:rsidRPr="0078523E" w:rsidRDefault="00297937" w:rsidP="002454F2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Precipitation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of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Wettest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Month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(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Bio13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)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636BF95A" w14:textId="57BBB7D0" w:rsidR="00297937" w:rsidRDefault="00297937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88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4049D2BA" w14:textId="05179A65" w:rsidR="00297937" w:rsidRDefault="00297937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8</w:t>
            </w:r>
          </w:p>
        </w:tc>
        <w:tc>
          <w:tcPr>
            <w:tcW w:w="946" w:type="dxa"/>
            <w:vAlign w:val="bottom"/>
          </w:tcPr>
          <w:p w14:paraId="6B260C06" w14:textId="69E89760" w:rsidR="00297937" w:rsidRPr="00342AFB" w:rsidRDefault="002979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6</w:t>
            </w:r>
          </w:p>
        </w:tc>
      </w:tr>
      <w:tr w:rsidR="00297937" w14:paraId="47CED6A2" w14:textId="77777777" w:rsidTr="003E222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tcMar>
              <w:top w:w="28" w:type="dxa"/>
              <w:bottom w:w="28" w:type="dxa"/>
            </w:tcMar>
          </w:tcPr>
          <w:p w14:paraId="292A50D1" w14:textId="77777777" w:rsidR="00297937" w:rsidRPr="0078523E" w:rsidRDefault="00297937" w:rsidP="002454F2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Precipitation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of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Driest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Month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(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Bio14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)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576B3BD7" w14:textId="099DFBAB" w:rsidR="00297937" w:rsidRDefault="00297937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61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47E37FBF" w14:textId="1F951868" w:rsidR="00297937" w:rsidRDefault="00297937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5</w:t>
            </w:r>
          </w:p>
        </w:tc>
        <w:tc>
          <w:tcPr>
            <w:tcW w:w="946" w:type="dxa"/>
            <w:vAlign w:val="bottom"/>
          </w:tcPr>
          <w:p w14:paraId="7DA897A7" w14:textId="7205E417" w:rsidR="00297937" w:rsidRPr="00342AFB" w:rsidRDefault="002979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87</w:t>
            </w:r>
          </w:p>
        </w:tc>
      </w:tr>
      <w:tr w:rsidR="00297937" w14:paraId="050A7803" w14:textId="77777777" w:rsidTr="003E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tcMar>
              <w:top w:w="28" w:type="dxa"/>
              <w:bottom w:w="28" w:type="dxa"/>
            </w:tcMar>
          </w:tcPr>
          <w:p w14:paraId="650CCD28" w14:textId="77777777" w:rsidR="00297937" w:rsidRPr="0078523E" w:rsidRDefault="00297937" w:rsidP="002454F2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Precipitation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Seasonality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(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Bio15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)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37275C3C" w14:textId="590D9AF5" w:rsidR="00297937" w:rsidRDefault="00297937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52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7C0A486E" w14:textId="38581751" w:rsidR="00297937" w:rsidRDefault="00297937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41</w:t>
            </w:r>
          </w:p>
        </w:tc>
        <w:tc>
          <w:tcPr>
            <w:tcW w:w="946" w:type="dxa"/>
            <w:vAlign w:val="bottom"/>
          </w:tcPr>
          <w:p w14:paraId="31898D9C" w14:textId="16908961" w:rsidR="00297937" w:rsidRPr="00342AFB" w:rsidRDefault="002979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0</w:t>
            </w:r>
          </w:p>
        </w:tc>
      </w:tr>
      <w:tr w:rsidR="00297937" w14:paraId="6125318F" w14:textId="77777777" w:rsidTr="003E222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tcMar>
              <w:top w:w="28" w:type="dxa"/>
              <w:bottom w:w="28" w:type="dxa"/>
            </w:tcMar>
          </w:tcPr>
          <w:p w14:paraId="7DAAB280" w14:textId="77777777" w:rsidR="00297937" w:rsidRPr="0078523E" w:rsidRDefault="00297937" w:rsidP="002454F2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Precipitation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of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Wettest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Quarter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(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Bio16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)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188EC72C" w14:textId="252ABD69" w:rsidR="00297937" w:rsidRDefault="00297937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82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387BA167" w14:textId="6DA84ACF" w:rsidR="00297937" w:rsidRDefault="00297937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7</w:t>
            </w:r>
          </w:p>
        </w:tc>
        <w:tc>
          <w:tcPr>
            <w:tcW w:w="946" w:type="dxa"/>
            <w:vAlign w:val="bottom"/>
          </w:tcPr>
          <w:p w14:paraId="79EBABA7" w14:textId="0DDECBB9" w:rsidR="00297937" w:rsidRPr="00342AFB" w:rsidRDefault="002979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1</w:t>
            </w:r>
          </w:p>
        </w:tc>
      </w:tr>
      <w:tr w:rsidR="00297937" w14:paraId="72A03902" w14:textId="77777777" w:rsidTr="003E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tcMar>
              <w:top w:w="28" w:type="dxa"/>
              <w:bottom w:w="28" w:type="dxa"/>
            </w:tcMar>
          </w:tcPr>
          <w:p w14:paraId="6AEB1995" w14:textId="77777777" w:rsidR="00297937" w:rsidRPr="0078523E" w:rsidRDefault="00297937" w:rsidP="002454F2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Precipitation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of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Driest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Quarter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(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Bio17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)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584152C7" w14:textId="4FDE10E6" w:rsidR="00297937" w:rsidRDefault="00297937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65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5D117AA0" w14:textId="181B35C3" w:rsidR="00297937" w:rsidRDefault="00297937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6</w:t>
            </w:r>
          </w:p>
        </w:tc>
        <w:tc>
          <w:tcPr>
            <w:tcW w:w="946" w:type="dxa"/>
            <w:vAlign w:val="bottom"/>
          </w:tcPr>
          <w:p w14:paraId="029A4045" w14:textId="448823AE" w:rsidR="00297937" w:rsidRPr="00342AFB" w:rsidRDefault="002979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84</w:t>
            </w:r>
          </w:p>
        </w:tc>
      </w:tr>
      <w:tr w:rsidR="00297937" w14:paraId="72506208" w14:textId="77777777" w:rsidTr="003E222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tcMar>
              <w:top w:w="28" w:type="dxa"/>
              <w:bottom w:w="28" w:type="dxa"/>
            </w:tcMar>
          </w:tcPr>
          <w:p w14:paraId="07B7E670" w14:textId="77777777" w:rsidR="00297937" w:rsidRPr="0078523E" w:rsidRDefault="00297937" w:rsidP="002454F2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Precipitation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of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Warmest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Quarter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(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Bio18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)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350FFFAD" w14:textId="2BB128B1" w:rsidR="00297937" w:rsidRDefault="00297937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01</w:t>
            </w:r>
          </w:p>
        </w:tc>
        <w:tc>
          <w:tcPr>
            <w:tcW w:w="945" w:type="dxa"/>
            <w:tcMar>
              <w:top w:w="28" w:type="dxa"/>
              <w:bottom w:w="28" w:type="dxa"/>
            </w:tcMar>
            <w:vAlign w:val="bottom"/>
          </w:tcPr>
          <w:p w14:paraId="41D05109" w14:textId="3E831E4E" w:rsidR="00297937" w:rsidRDefault="00297937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3</w:t>
            </w:r>
          </w:p>
        </w:tc>
        <w:tc>
          <w:tcPr>
            <w:tcW w:w="946" w:type="dxa"/>
            <w:vAlign w:val="bottom"/>
          </w:tcPr>
          <w:p w14:paraId="6FC1A128" w14:textId="5CB772D4" w:rsidR="00297937" w:rsidRPr="00342AFB" w:rsidRDefault="002979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7</w:t>
            </w:r>
          </w:p>
        </w:tc>
      </w:tr>
      <w:tr w:rsidR="00297937" w14:paraId="24CD3D59" w14:textId="77777777" w:rsidTr="003E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tcMar>
              <w:top w:w="28" w:type="dxa"/>
              <w:bottom w:w="57" w:type="dxa"/>
            </w:tcMar>
          </w:tcPr>
          <w:p w14:paraId="10CDB955" w14:textId="77777777" w:rsidR="00297937" w:rsidRPr="0078523E" w:rsidRDefault="00297937" w:rsidP="002454F2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Precipitation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of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Coldest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Quarter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 xml:space="preserve"> (</w:t>
            </w:r>
            <w:proofErr w:type="spellStart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Bio19</w:t>
            </w:r>
            <w:proofErr w:type="spellEnd"/>
            <w:r w:rsidRPr="0078523E">
              <w:rPr>
                <w:rFonts w:ascii="Arial" w:hAnsi="Arial" w:cs="Arial"/>
                <w:b w:val="0"/>
                <w:color w:val="2D2D2D"/>
                <w:lang w:val="es-ES"/>
              </w:rPr>
              <w:t>)</w:t>
            </w:r>
          </w:p>
        </w:tc>
        <w:tc>
          <w:tcPr>
            <w:tcW w:w="945" w:type="dxa"/>
            <w:tcMar>
              <w:top w:w="28" w:type="dxa"/>
              <w:bottom w:w="57" w:type="dxa"/>
            </w:tcMar>
            <w:vAlign w:val="bottom"/>
          </w:tcPr>
          <w:p w14:paraId="3F4B9F10" w14:textId="63378929" w:rsidR="00297937" w:rsidRDefault="00297937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42</w:t>
            </w:r>
          </w:p>
        </w:tc>
        <w:tc>
          <w:tcPr>
            <w:tcW w:w="945" w:type="dxa"/>
            <w:tcMar>
              <w:top w:w="28" w:type="dxa"/>
              <w:bottom w:w="57" w:type="dxa"/>
            </w:tcMar>
            <w:vAlign w:val="bottom"/>
          </w:tcPr>
          <w:p w14:paraId="5321F098" w14:textId="620F831F" w:rsidR="00297937" w:rsidRDefault="00297937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9</w:t>
            </w:r>
          </w:p>
        </w:tc>
        <w:tc>
          <w:tcPr>
            <w:tcW w:w="946" w:type="dxa"/>
            <w:vAlign w:val="bottom"/>
          </w:tcPr>
          <w:p w14:paraId="5817D182" w14:textId="391C2A41" w:rsidR="00297937" w:rsidRPr="00342AFB" w:rsidRDefault="002979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19</w:t>
            </w:r>
          </w:p>
        </w:tc>
        <w:bookmarkStart w:id="0" w:name="_GoBack"/>
        <w:bookmarkEnd w:id="0"/>
      </w:tr>
      <w:tr w:rsidR="00297937" w14:paraId="76145E20" w14:textId="77777777" w:rsidTr="003E222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tcMar>
              <w:top w:w="28" w:type="dxa"/>
              <w:bottom w:w="57" w:type="dxa"/>
            </w:tcMar>
          </w:tcPr>
          <w:p w14:paraId="2388BA43" w14:textId="1296EDA3" w:rsidR="00297937" w:rsidRPr="00297937" w:rsidRDefault="00297937" w:rsidP="002454F2">
            <w:pPr>
              <w:rPr>
                <w:rFonts w:ascii="Arial" w:hAnsi="Arial" w:cs="Arial"/>
                <w:b w:val="0"/>
                <w:color w:val="2D2D2D"/>
                <w:lang w:val="es-ES"/>
              </w:rPr>
            </w:pPr>
            <w:r w:rsidRPr="00297937">
              <w:rPr>
                <w:rFonts w:ascii="Arial" w:hAnsi="Arial" w:cs="Arial"/>
                <w:b w:val="0"/>
                <w:color w:val="2D2D2D"/>
                <w:lang w:val="en-US"/>
              </w:rPr>
              <w:t>Average Potential Evapot</w:t>
            </w:r>
            <w:r>
              <w:rPr>
                <w:rFonts w:ascii="Arial" w:hAnsi="Arial" w:cs="Arial"/>
                <w:b w:val="0"/>
                <w:color w:val="2D2D2D"/>
                <w:lang w:val="en-US"/>
              </w:rPr>
              <w:t>ranspiration in May (</w:t>
            </w:r>
            <w:proofErr w:type="spellStart"/>
            <w:r>
              <w:rPr>
                <w:rFonts w:ascii="Arial" w:hAnsi="Arial" w:cs="Arial"/>
                <w:b w:val="0"/>
                <w:color w:val="2D2D2D"/>
                <w:lang w:val="en-US"/>
              </w:rPr>
              <w:t>Pet</w:t>
            </w:r>
            <w:r w:rsidRPr="00297937">
              <w:rPr>
                <w:rFonts w:ascii="Arial" w:hAnsi="Arial" w:cs="Arial"/>
                <w:b w:val="0"/>
                <w:color w:val="2D2D2D"/>
                <w:lang w:val="en-US"/>
              </w:rPr>
              <w:t>5</w:t>
            </w:r>
            <w:proofErr w:type="spellEnd"/>
            <w:r w:rsidRPr="00297937">
              <w:rPr>
                <w:rFonts w:ascii="Arial" w:hAnsi="Arial" w:cs="Arial"/>
                <w:b w:val="0"/>
                <w:color w:val="2D2D2D"/>
                <w:lang w:val="en-US"/>
              </w:rPr>
              <w:t>)</w:t>
            </w:r>
          </w:p>
        </w:tc>
        <w:tc>
          <w:tcPr>
            <w:tcW w:w="945" w:type="dxa"/>
            <w:tcMar>
              <w:top w:w="28" w:type="dxa"/>
              <w:bottom w:w="57" w:type="dxa"/>
            </w:tcMar>
            <w:vAlign w:val="bottom"/>
          </w:tcPr>
          <w:p w14:paraId="4F5E719C" w14:textId="088DD81B" w:rsidR="00297937" w:rsidRDefault="00297937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1</w:t>
            </w:r>
          </w:p>
        </w:tc>
        <w:tc>
          <w:tcPr>
            <w:tcW w:w="945" w:type="dxa"/>
            <w:tcMar>
              <w:top w:w="28" w:type="dxa"/>
              <w:bottom w:w="57" w:type="dxa"/>
            </w:tcMar>
            <w:vAlign w:val="bottom"/>
          </w:tcPr>
          <w:p w14:paraId="75393C45" w14:textId="44A84B24" w:rsidR="00297937" w:rsidRDefault="00297937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43</w:t>
            </w:r>
          </w:p>
        </w:tc>
        <w:tc>
          <w:tcPr>
            <w:tcW w:w="946" w:type="dxa"/>
            <w:vAlign w:val="bottom"/>
          </w:tcPr>
          <w:p w14:paraId="2FCA11A9" w14:textId="07577AEC" w:rsidR="00297937" w:rsidRPr="00342AFB" w:rsidRDefault="002979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6</w:t>
            </w:r>
          </w:p>
        </w:tc>
      </w:tr>
      <w:tr w:rsidR="00297937" w14:paraId="39A676A6" w14:textId="77777777" w:rsidTr="003E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tcMar>
              <w:top w:w="28" w:type="dxa"/>
              <w:bottom w:w="57" w:type="dxa"/>
            </w:tcMar>
          </w:tcPr>
          <w:p w14:paraId="6CA385D5" w14:textId="658347E2" w:rsidR="00297937" w:rsidRPr="00297937" w:rsidRDefault="00297937" w:rsidP="002454F2">
            <w:pPr>
              <w:rPr>
                <w:rFonts w:ascii="Arial" w:hAnsi="Arial" w:cs="Arial"/>
                <w:b w:val="0"/>
                <w:color w:val="2D2D2D"/>
                <w:lang w:val="es-ES"/>
              </w:rPr>
            </w:pPr>
            <w:r w:rsidRPr="00297937">
              <w:rPr>
                <w:rFonts w:ascii="Arial" w:hAnsi="Arial" w:cs="Arial"/>
                <w:b w:val="0"/>
                <w:color w:val="2D2D2D"/>
                <w:lang w:val="en-US"/>
              </w:rPr>
              <w:t>Average precipitation in May (</w:t>
            </w:r>
            <w:proofErr w:type="spellStart"/>
            <w:r w:rsidRPr="00297937">
              <w:rPr>
                <w:rFonts w:ascii="Arial" w:hAnsi="Arial" w:cs="Arial"/>
                <w:b w:val="0"/>
                <w:color w:val="2D2D2D"/>
                <w:lang w:val="en-US"/>
              </w:rPr>
              <w:t>Prec5</w:t>
            </w:r>
            <w:proofErr w:type="spellEnd"/>
            <w:r w:rsidRPr="00297937">
              <w:rPr>
                <w:rFonts w:ascii="Arial" w:hAnsi="Arial" w:cs="Arial"/>
                <w:b w:val="0"/>
                <w:color w:val="2D2D2D"/>
                <w:lang w:val="en-US"/>
              </w:rPr>
              <w:t>)</w:t>
            </w:r>
          </w:p>
        </w:tc>
        <w:tc>
          <w:tcPr>
            <w:tcW w:w="945" w:type="dxa"/>
            <w:tcMar>
              <w:top w:w="28" w:type="dxa"/>
              <w:bottom w:w="57" w:type="dxa"/>
            </w:tcMar>
            <w:vAlign w:val="bottom"/>
          </w:tcPr>
          <w:p w14:paraId="585222CE" w14:textId="2D32773B" w:rsidR="00297937" w:rsidRDefault="00297937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12</w:t>
            </w:r>
          </w:p>
        </w:tc>
        <w:tc>
          <w:tcPr>
            <w:tcW w:w="945" w:type="dxa"/>
            <w:tcMar>
              <w:top w:w="28" w:type="dxa"/>
              <w:bottom w:w="57" w:type="dxa"/>
            </w:tcMar>
            <w:vAlign w:val="bottom"/>
          </w:tcPr>
          <w:p w14:paraId="620E1E5D" w14:textId="0414EBE7" w:rsidR="00297937" w:rsidRDefault="00297937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1</w:t>
            </w:r>
          </w:p>
        </w:tc>
        <w:tc>
          <w:tcPr>
            <w:tcW w:w="946" w:type="dxa"/>
            <w:vAlign w:val="bottom"/>
          </w:tcPr>
          <w:p w14:paraId="52AFB458" w14:textId="31AAABC0" w:rsidR="00297937" w:rsidRPr="00342AFB" w:rsidRDefault="002979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27</w:t>
            </w:r>
          </w:p>
        </w:tc>
      </w:tr>
      <w:tr w:rsidR="00297937" w14:paraId="570A1AD9" w14:textId="77777777" w:rsidTr="003E222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tcMar>
              <w:top w:w="28" w:type="dxa"/>
              <w:bottom w:w="57" w:type="dxa"/>
            </w:tcMar>
          </w:tcPr>
          <w:p w14:paraId="05E8789B" w14:textId="3A0F10C7" w:rsidR="00297937" w:rsidRPr="00297937" w:rsidRDefault="00297937" w:rsidP="002454F2">
            <w:pPr>
              <w:rPr>
                <w:rFonts w:ascii="Arial" w:hAnsi="Arial" w:cs="Arial"/>
                <w:b w:val="0"/>
                <w:color w:val="2D2D2D"/>
                <w:lang w:val="es-ES"/>
              </w:rPr>
            </w:pPr>
            <w:r w:rsidRPr="00297937">
              <w:rPr>
                <w:rFonts w:ascii="Arial" w:hAnsi="Arial" w:cs="Arial"/>
                <w:b w:val="0"/>
                <w:color w:val="2D2D2D"/>
                <w:lang w:val="en-US"/>
              </w:rPr>
              <w:t>Average precipitation in October (</w:t>
            </w:r>
            <w:proofErr w:type="spellStart"/>
            <w:r w:rsidRPr="00297937">
              <w:rPr>
                <w:rFonts w:ascii="Arial" w:hAnsi="Arial" w:cs="Arial"/>
                <w:b w:val="0"/>
                <w:color w:val="2D2D2D"/>
                <w:lang w:val="en-US"/>
              </w:rPr>
              <w:t>Prec10</w:t>
            </w:r>
            <w:proofErr w:type="spellEnd"/>
            <w:r w:rsidRPr="00297937">
              <w:rPr>
                <w:rFonts w:ascii="Arial" w:hAnsi="Arial" w:cs="Arial"/>
                <w:b w:val="0"/>
                <w:color w:val="2D2D2D"/>
                <w:lang w:val="en-US"/>
              </w:rPr>
              <w:t>)</w:t>
            </w:r>
          </w:p>
        </w:tc>
        <w:tc>
          <w:tcPr>
            <w:tcW w:w="945" w:type="dxa"/>
            <w:tcMar>
              <w:top w:w="28" w:type="dxa"/>
              <w:bottom w:w="57" w:type="dxa"/>
            </w:tcMar>
            <w:vAlign w:val="bottom"/>
          </w:tcPr>
          <w:p w14:paraId="426783B0" w14:textId="3A206868" w:rsidR="00297937" w:rsidRDefault="00297937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76</w:t>
            </w:r>
          </w:p>
        </w:tc>
        <w:tc>
          <w:tcPr>
            <w:tcW w:w="945" w:type="dxa"/>
            <w:tcMar>
              <w:top w:w="28" w:type="dxa"/>
              <w:bottom w:w="57" w:type="dxa"/>
            </w:tcMar>
            <w:vAlign w:val="bottom"/>
          </w:tcPr>
          <w:p w14:paraId="1833C551" w14:textId="0852208C" w:rsidR="00297937" w:rsidRDefault="00297937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3</w:t>
            </w:r>
          </w:p>
        </w:tc>
        <w:tc>
          <w:tcPr>
            <w:tcW w:w="946" w:type="dxa"/>
            <w:vAlign w:val="bottom"/>
          </w:tcPr>
          <w:p w14:paraId="152567C1" w14:textId="51B74844" w:rsidR="00297937" w:rsidRPr="00342AFB" w:rsidRDefault="002979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46</w:t>
            </w:r>
          </w:p>
        </w:tc>
      </w:tr>
      <w:tr w:rsidR="00297937" w14:paraId="0E5F5B72" w14:textId="77777777" w:rsidTr="003E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tcMar>
              <w:top w:w="28" w:type="dxa"/>
              <w:bottom w:w="57" w:type="dxa"/>
            </w:tcMar>
          </w:tcPr>
          <w:p w14:paraId="39BF5D7F" w14:textId="2ABC9C49" w:rsidR="00297937" w:rsidRPr="00297937" w:rsidRDefault="00297937" w:rsidP="002454F2">
            <w:pPr>
              <w:rPr>
                <w:rFonts w:ascii="Arial" w:hAnsi="Arial" w:cs="Arial"/>
                <w:b w:val="0"/>
                <w:color w:val="2D2D2D"/>
                <w:lang w:val="es-ES"/>
              </w:rPr>
            </w:pPr>
            <w:r w:rsidRPr="00297937">
              <w:rPr>
                <w:rFonts w:ascii="Arial" w:hAnsi="Arial" w:cs="Arial"/>
                <w:b w:val="0"/>
                <w:color w:val="2D2D2D"/>
                <w:lang w:val="en-US"/>
              </w:rPr>
              <w:t>Average maximum temperature in January (</w:t>
            </w:r>
            <w:proofErr w:type="spellStart"/>
            <w:r w:rsidRPr="00297937">
              <w:rPr>
                <w:rFonts w:ascii="Arial" w:hAnsi="Arial" w:cs="Arial"/>
                <w:b w:val="0"/>
                <w:color w:val="2D2D2D"/>
                <w:lang w:val="en-US"/>
              </w:rPr>
              <w:t>Tmax1</w:t>
            </w:r>
            <w:proofErr w:type="spellEnd"/>
            <w:r w:rsidRPr="00297937">
              <w:rPr>
                <w:rFonts w:ascii="Arial" w:hAnsi="Arial" w:cs="Arial"/>
                <w:b w:val="0"/>
                <w:color w:val="2D2D2D"/>
                <w:lang w:val="en-US"/>
              </w:rPr>
              <w:t>)</w:t>
            </w:r>
          </w:p>
        </w:tc>
        <w:tc>
          <w:tcPr>
            <w:tcW w:w="945" w:type="dxa"/>
            <w:tcMar>
              <w:top w:w="28" w:type="dxa"/>
              <w:bottom w:w="57" w:type="dxa"/>
            </w:tcMar>
            <w:vAlign w:val="bottom"/>
          </w:tcPr>
          <w:p w14:paraId="7D72A281" w14:textId="520601C2" w:rsidR="00297937" w:rsidRDefault="00297937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19</w:t>
            </w:r>
          </w:p>
        </w:tc>
        <w:tc>
          <w:tcPr>
            <w:tcW w:w="945" w:type="dxa"/>
            <w:tcMar>
              <w:top w:w="28" w:type="dxa"/>
              <w:bottom w:w="57" w:type="dxa"/>
            </w:tcMar>
            <w:vAlign w:val="bottom"/>
          </w:tcPr>
          <w:p w14:paraId="31D1391B" w14:textId="4B7E554E" w:rsidR="00297937" w:rsidRDefault="00297937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64</w:t>
            </w:r>
          </w:p>
        </w:tc>
        <w:tc>
          <w:tcPr>
            <w:tcW w:w="946" w:type="dxa"/>
            <w:vAlign w:val="bottom"/>
          </w:tcPr>
          <w:p w14:paraId="42889F98" w14:textId="489B6568" w:rsidR="00297937" w:rsidRPr="00342AFB" w:rsidRDefault="002979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</w:tr>
      <w:tr w:rsidR="00297937" w14:paraId="6FD6F76A" w14:textId="77777777" w:rsidTr="003E222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tcMar>
              <w:top w:w="28" w:type="dxa"/>
              <w:bottom w:w="57" w:type="dxa"/>
            </w:tcMar>
          </w:tcPr>
          <w:p w14:paraId="70B73FFE" w14:textId="77777777" w:rsidR="00297937" w:rsidRPr="00342AFB" w:rsidRDefault="00297937" w:rsidP="002454F2">
            <w:pPr>
              <w:rPr>
                <w:rFonts w:ascii="Arial" w:hAnsi="Arial" w:cs="Arial"/>
                <w:b w:val="0"/>
                <w:color w:val="2D2D2D"/>
                <w:lang w:val="es-ES"/>
              </w:rPr>
            </w:pPr>
            <w:proofErr w:type="spellStart"/>
            <w:r w:rsidRPr="00342AFB">
              <w:rPr>
                <w:rFonts w:ascii="Arial" w:hAnsi="Arial" w:cs="Arial"/>
                <w:b w:val="0"/>
                <w:color w:val="2D2D2D"/>
                <w:lang w:val="es-ES"/>
              </w:rPr>
              <w:t>Proportion</w:t>
            </w:r>
            <w:proofErr w:type="spellEnd"/>
            <w:r w:rsidRPr="00342AFB">
              <w:rPr>
                <w:rFonts w:ascii="Arial" w:hAnsi="Arial" w:cs="Arial"/>
                <w:b w:val="0"/>
                <w:color w:val="2D2D2D"/>
                <w:lang w:val="es-ES"/>
              </w:rPr>
              <w:t xml:space="preserve"> of </w:t>
            </w:r>
            <w:proofErr w:type="spellStart"/>
            <w:r w:rsidRPr="00342AFB">
              <w:rPr>
                <w:rFonts w:ascii="Arial" w:hAnsi="Arial" w:cs="Arial"/>
                <w:b w:val="0"/>
                <w:color w:val="2D2D2D"/>
                <w:lang w:val="es-ES"/>
              </w:rPr>
              <w:t>explained</w:t>
            </w:r>
            <w:proofErr w:type="spellEnd"/>
            <w:r w:rsidRPr="00342AFB">
              <w:rPr>
                <w:rFonts w:ascii="Arial" w:hAnsi="Arial" w:cs="Arial"/>
                <w:b w:val="0"/>
                <w:color w:val="2D2D2D"/>
                <w:lang w:val="es-ES"/>
              </w:rPr>
              <w:t xml:space="preserve"> </w:t>
            </w:r>
            <w:proofErr w:type="spellStart"/>
            <w:r w:rsidRPr="00342AFB">
              <w:rPr>
                <w:rFonts w:ascii="Arial" w:hAnsi="Arial" w:cs="Arial"/>
                <w:b w:val="0"/>
                <w:color w:val="2D2D2D"/>
                <w:lang w:val="es-ES"/>
              </w:rPr>
              <w:t>variance</w:t>
            </w:r>
            <w:proofErr w:type="spellEnd"/>
          </w:p>
        </w:tc>
        <w:tc>
          <w:tcPr>
            <w:tcW w:w="945" w:type="dxa"/>
            <w:tcMar>
              <w:top w:w="28" w:type="dxa"/>
              <w:bottom w:w="57" w:type="dxa"/>
            </w:tcMar>
            <w:vAlign w:val="bottom"/>
          </w:tcPr>
          <w:p w14:paraId="411EEA1C" w14:textId="426112A0" w:rsidR="00297937" w:rsidRDefault="00297937" w:rsidP="00846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.2%</w:t>
            </w:r>
          </w:p>
        </w:tc>
        <w:tc>
          <w:tcPr>
            <w:tcW w:w="945" w:type="dxa"/>
            <w:tcMar>
              <w:top w:w="28" w:type="dxa"/>
              <w:bottom w:w="57" w:type="dxa"/>
            </w:tcMar>
            <w:vAlign w:val="bottom"/>
          </w:tcPr>
          <w:p w14:paraId="5A08114E" w14:textId="0F3843C0" w:rsidR="00297937" w:rsidRDefault="00297937" w:rsidP="00846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.1%</w:t>
            </w:r>
          </w:p>
        </w:tc>
        <w:tc>
          <w:tcPr>
            <w:tcW w:w="946" w:type="dxa"/>
            <w:vAlign w:val="bottom"/>
          </w:tcPr>
          <w:p w14:paraId="028CD513" w14:textId="2E69F190" w:rsidR="00297937" w:rsidRPr="00342AFB" w:rsidRDefault="00297937" w:rsidP="002979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.3%</w:t>
            </w:r>
          </w:p>
        </w:tc>
      </w:tr>
    </w:tbl>
    <w:p w14:paraId="24DEA296" w14:textId="77777777" w:rsidR="00480126" w:rsidRDefault="00480126"/>
    <w:sectPr w:rsidR="00480126" w:rsidSect="0048012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FED"/>
    <w:rsid w:val="00297937"/>
    <w:rsid w:val="00342AFB"/>
    <w:rsid w:val="003E2222"/>
    <w:rsid w:val="00480126"/>
    <w:rsid w:val="006165B9"/>
    <w:rsid w:val="0073788E"/>
    <w:rsid w:val="00846ECC"/>
    <w:rsid w:val="00863FED"/>
    <w:rsid w:val="00CE4B95"/>
    <w:rsid w:val="00F7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2DF9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FED"/>
    <w:rPr>
      <w:lang w:val="es-ES_tradn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863F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FED"/>
    <w:rPr>
      <w:lang w:val="es-ES_tradn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863F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19</Words>
  <Characters>1207</Characters>
  <Application>Microsoft Macintosh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>Instituto Politécnico Nacional</Company>
  <LinksUpToDate>false</LinksUpToDate>
  <CharactersWithSpaces>142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Z</dc:creator>
  <cp:keywords/>
  <dc:description/>
  <cp:lastModifiedBy>MAMZ</cp:lastModifiedBy>
  <cp:revision>9</cp:revision>
  <dcterms:created xsi:type="dcterms:W3CDTF">2018-04-06T00:01:00Z</dcterms:created>
  <dcterms:modified xsi:type="dcterms:W3CDTF">2018-04-17T18:20:00Z</dcterms:modified>
  <cp:category/>
</cp:coreProperties>
</file>